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1C19" w14:textId="1030B424" w:rsidR="00325462" w:rsidRPr="008D765E" w:rsidRDefault="00B400E5" w:rsidP="00B400E5">
      <w:pPr>
        <w:rPr>
          <w:rFonts w:ascii="Times New Roman" w:eastAsia="Times New Roman" w:hAnsi="Times New Roman" w:cs="Times New Roman"/>
        </w:rPr>
      </w:pPr>
      <w:r w:rsidRPr="008D765E">
        <w:rPr>
          <w:rFonts w:ascii="Times New Roman" w:eastAsia="Times New Roman" w:hAnsi="Times New Roman" w:cs="Times New Roman"/>
          <w:b/>
          <w:lang w:val="en-GB"/>
        </w:rPr>
        <w:t xml:space="preserve">Multimedia Appendix 3. </w:t>
      </w:r>
      <w:r w:rsidRPr="008D765E">
        <w:rPr>
          <w:rFonts w:ascii="Times New Roman" w:eastAsia="Times New Roman" w:hAnsi="Times New Roman" w:cs="Times New Roman"/>
          <w:lang w:val="en-GB"/>
        </w:rPr>
        <w:t xml:space="preserve">MMAT ratings for each study. </w:t>
      </w:r>
      <w:r w:rsidRPr="008D765E">
        <w:rPr>
          <w:rFonts w:ascii="Times New Roman" w:eastAsia="Times New Roman" w:hAnsi="Times New Roman" w:cs="Times New Roman"/>
        </w:rPr>
        <w:t>(1…</w:t>
      </w:r>
      <w:proofErr w:type="spellStart"/>
      <w:r w:rsidRPr="008D765E">
        <w:rPr>
          <w:rFonts w:ascii="Times New Roman" w:eastAsia="Times New Roman" w:hAnsi="Times New Roman" w:cs="Times New Roman"/>
        </w:rPr>
        <w:t>yes</w:t>
      </w:r>
      <w:proofErr w:type="spellEnd"/>
      <w:r w:rsidRPr="008D765E">
        <w:rPr>
          <w:rFonts w:ascii="Times New Roman" w:eastAsia="Times New Roman" w:hAnsi="Times New Roman" w:cs="Times New Roman"/>
        </w:rPr>
        <w:t>; 0…</w:t>
      </w:r>
      <w:proofErr w:type="spellStart"/>
      <w:proofErr w:type="gramStart"/>
      <w:r w:rsidRPr="008D765E">
        <w:rPr>
          <w:rFonts w:ascii="Times New Roman" w:eastAsia="Times New Roman" w:hAnsi="Times New Roman" w:cs="Times New Roman"/>
        </w:rPr>
        <w:t>no</w:t>
      </w:r>
      <w:proofErr w:type="spellEnd"/>
      <w:r w:rsidRPr="008D765E">
        <w:rPr>
          <w:rFonts w:ascii="Times New Roman" w:eastAsia="Times New Roman" w:hAnsi="Times New Roman" w:cs="Times New Roman"/>
        </w:rPr>
        <w:t>; ?...</w:t>
      </w:r>
      <w:proofErr w:type="spellStart"/>
      <w:proofErr w:type="gramEnd"/>
      <w:r w:rsidRPr="008D765E">
        <w:rPr>
          <w:rFonts w:ascii="Times New Roman" w:eastAsia="Times New Roman" w:hAnsi="Times New Roman" w:cs="Times New Roman"/>
        </w:rPr>
        <w:t>can’t</w:t>
      </w:r>
      <w:proofErr w:type="spellEnd"/>
      <w:r w:rsidRPr="008D765E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D765E">
        <w:rPr>
          <w:rFonts w:ascii="Times New Roman" w:eastAsia="Times New Roman" w:hAnsi="Times New Roman" w:cs="Times New Roman"/>
        </w:rPr>
        <w:t>tell</w:t>
      </w:r>
      <w:proofErr w:type="spellEnd"/>
      <w:r w:rsidRPr="008D765E">
        <w:rPr>
          <w:rFonts w:ascii="Times New Roman" w:eastAsia="Times New Roman" w:hAnsi="Times New Roman" w:cs="Times New Roman"/>
        </w:rPr>
        <w:t>)</w:t>
      </w:r>
    </w:p>
    <w:tbl>
      <w:tblPr>
        <w:tblW w:w="14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5"/>
        <w:gridCol w:w="930"/>
        <w:gridCol w:w="445"/>
        <w:gridCol w:w="444"/>
        <w:gridCol w:w="444"/>
        <w:gridCol w:w="444"/>
        <w:gridCol w:w="444"/>
        <w:gridCol w:w="444"/>
        <w:gridCol w:w="444"/>
        <w:gridCol w:w="444"/>
        <w:gridCol w:w="444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</w:tblGrid>
      <w:tr w:rsidR="00B400E5" w:rsidRPr="008D765E" w14:paraId="79BDBE01" w14:textId="77777777" w:rsidTr="004F669F">
        <w:trPr>
          <w:trHeight w:val="200"/>
        </w:trPr>
        <w:tc>
          <w:tcPr>
            <w:tcW w:w="3123" w:type="dxa"/>
            <w:gridSpan w:val="2"/>
            <w:vAlign w:val="center"/>
          </w:tcPr>
          <w:p w14:paraId="28CC447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ies</w:t>
            </w:r>
          </w:p>
        </w:tc>
        <w:tc>
          <w:tcPr>
            <w:tcW w:w="11101" w:type="dxa"/>
            <w:gridSpan w:val="25"/>
          </w:tcPr>
          <w:p w14:paraId="3F6AA80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76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riteria from the Mixed Methods Appraisal Tool</w:t>
            </w:r>
          </w:p>
        </w:tc>
      </w:tr>
      <w:tr w:rsidR="00B400E5" w:rsidRPr="008D765E" w14:paraId="7D5258DD" w14:textId="77777777" w:rsidTr="004F669F">
        <w:trPr>
          <w:trHeight w:val="200"/>
        </w:trPr>
        <w:tc>
          <w:tcPr>
            <w:tcW w:w="2193" w:type="dxa"/>
            <w:vAlign w:val="center"/>
          </w:tcPr>
          <w:p w14:paraId="7F2F30E8" w14:textId="77777777" w:rsidR="00B400E5" w:rsidRPr="008D765E" w:rsidRDefault="00B400E5" w:rsidP="004F669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930" w:type="dxa"/>
            <w:vAlign w:val="center"/>
          </w:tcPr>
          <w:p w14:paraId="507440EC" w14:textId="77777777" w:rsidR="00B400E5" w:rsidRPr="008D765E" w:rsidRDefault="00B400E5" w:rsidP="004F669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-ID</w:t>
            </w:r>
          </w:p>
        </w:tc>
        <w:tc>
          <w:tcPr>
            <w:tcW w:w="445" w:type="dxa"/>
          </w:tcPr>
          <w:p w14:paraId="16EB7554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44" w:type="dxa"/>
          </w:tcPr>
          <w:p w14:paraId="6200D7F4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444" w:type="dxa"/>
          </w:tcPr>
          <w:p w14:paraId="55698D92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44" w:type="dxa"/>
          </w:tcPr>
          <w:p w14:paraId="4D690363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444" w:type="dxa"/>
          </w:tcPr>
          <w:p w14:paraId="50B3D5A4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44" w:type="dxa"/>
          </w:tcPr>
          <w:p w14:paraId="1E17C4E7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44" w:type="dxa"/>
          </w:tcPr>
          <w:p w14:paraId="10E9A0F8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44" w:type="dxa"/>
          </w:tcPr>
          <w:p w14:paraId="6DD115C5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44" w:type="dxa"/>
          </w:tcPr>
          <w:p w14:paraId="093D11F1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444" w:type="dxa"/>
          </w:tcPr>
          <w:p w14:paraId="06E60945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44" w:type="dxa"/>
          </w:tcPr>
          <w:p w14:paraId="41FE50D1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444" w:type="dxa"/>
          </w:tcPr>
          <w:p w14:paraId="546F36F8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44" w:type="dxa"/>
          </w:tcPr>
          <w:p w14:paraId="499CA827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44" w:type="dxa"/>
          </w:tcPr>
          <w:p w14:paraId="19EBB4C4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444" w:type="dxa"/>
          </w:tcPr>
          <w:p w14:paraId="02827975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44" w:type="dxa"/>
          </w:tcPr>
          <w:p w14:paraId="627A1E19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444" w:type="dxa"/>
          </w:tcPr>
          <w:p w14:paraId="01E17F74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444" w:type="dxa"/>
          </w:tcPr>
          <w:p w14:paraId="42E32B81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444" w:type="dxa"/>
          </w:tcPr>
          <w:p w14:paraId="2008CDB5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444" w:type="dxa"/>
          </w:tcPr>
          <w:p w14:paraId="0CC85B12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44" w:type="dxa"/>
          </w:tcPr>
          <w:p w14:paraId="7D5A6B7F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444" w:type="dxa"/>
          </w:tcPr>
          <w:p w14:paraId="10DADC8D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444" w:type="dxa"/>
          </w:tcPr>
          <w:p w14:paraId="374BD8FA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444" w:type="dxa"/>
          </w:tcPr>
          <w:p w14:paraId="73CFBACB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444" w:type="dxa"/>
          </w:tcPr>
          <w:p w14:paraId="033E04FF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D765E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B400E5" w:rsidRPr="008D765E" w14:paraId="7BD098B2" w14:textId="77777777" w:rsidTr="004F669F">
        <w:tc>
          <w:tcPr>
            <w:tcW w:w="2193" w:type="dxa"/>
          </w:tcPr>
          <w:p w14:paraId="5B281943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Adanijo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930" w:type="dxa"/>
          </w:tcPr>
          <w:p w14:paraId="2C5DFD60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2]</w:t>
              </w:r>
            </w:hyperlink>
          </w:p>
        </w:tc>
        <w:tc>
          <w:tcPr>
            <w:tcW w:w="445" w:type="dxa"/>
          </w:tcPr>
          <w:p w14:paraId="2CCE242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B4D51D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04A94D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83D5BE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4FC0F5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4E5C66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DF8A3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6B38F0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1830AC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B40A10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96F2AC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8C8802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EE89D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CFD681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08E88A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71E44B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3F019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F2CC0E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2F1C0A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F7892D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A7447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F944D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BD2E93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54A89A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790747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29AB058B" w14:textId="77777777" w:rsidTr="004F669F">
        <w:tc>
          <w:tcPr>
            <w:tcW w:w="2193" w:type="dxa"/>
          </w:tcPr>
          <w:p w14:paraId="0C7EEFF6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Bärkås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930" w:type="dxa"/>
          </w:tcPr>
          <w:p w14:paraId="7CC85740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1]</w:t>
              </w:r>
            </w:hyperlink>
          </w:p>
        </w:tc>
        <w:tc>
          <w:tcPr>
            <w:tcW w:w="445" w:type="dxa"/>
          </w:tcPr>
          <w:p w14:paraId="2CC83CD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8D3EBF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5110C8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A1937D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47FBC1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35FDD2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FB310D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39A81B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96E3ED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56E7CC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B5A5A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59FC1F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E10E9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0F9022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BD5845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941D69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DD23D6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58AEE3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DE089B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1123D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99364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6C3A0E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007B5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89502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1D529A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0B48D3D4" w14:textId="77777777" w:rsidTr="004F669F">
        <w:tc>
          <w:tcPr>
            <w:tcW w:w="2193" w:type="dxa"/>
          </w:tcPr>
          <w:p w14:paraId="2100693C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Blease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a</w:t>
            </w:r>
          </w:p>
        </w:tc>
        <w:tc>
          <w:tcPr>
            <w:tcW w:w="930" w:type="dxa"/>
          </w:tcPr>
          <w:p w14:paraId="27D1DE11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2]</w:t>
              </w:r>
            </w:hyperlink>
          </w:p>
        </w:tc>
        <w:tc>
          <w:tcPr>
            <w:tcW w:w="445" w:type="dxa"/>
          </w:tcPr>
          <w:p w14:paraId="3940FFA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D9C7C7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75FB00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CF1E63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719EA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835E52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6A49B2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3E0F16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79A964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084C83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100A67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0FEF29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FACFF5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CBA15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0F860A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3A0409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5DB49A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A5999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401C40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2C9B3F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F09841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B1C2D5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304EA3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E99A75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7B5249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3C7D887F" w14:textId="77777777" w:rsidTr="004F669F">
        <w:tc>
          <w:tcPr>
            <w:tcW w:w="2193" w:type="dxa"/>
          </w:tcPr>
          <w:p w14:paraId="03F316E1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Blease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., 2021b</w:t>
            </w:r>
          </w:p>
        </w:tc>
        <w:tc>
          <w:tcPr>
            <w:tcW w:w="930" w:type="dxa"/>
          </w:tcPr>
          <w:p w14:paraId="1FC16552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9]</w:t>
              </w:r>
            </w:hyperlink>
          </w:p>
        </w:tc>
        <w:tc>
          <w:tcPr>
            <w:tcW w:w="445" w:type="dxa"/>
          </w:tcPr>
          <w:p w14:paraId="5958BB6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1941B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FBF72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044966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24B29C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88EF6B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F9C67A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417E4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97743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5241D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0B3AEB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4185E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4B9F0D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C5840D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0BD4E4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971CF0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E1FADA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0551BD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C1A920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25FE3F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3BA408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49FF7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0DA474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0ED60D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DA8B6E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4EFFB373" w14:textId="77777777" w:rsidTr="004F669F">
        <w:tc>
          <w:tcPr>
            <w:tcW w:w="2193" w:type="dxa"/>
          </w:tcPr>
          <w:p w14:paraId="36EA478B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Chimowitz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30" w:type="dxa"/>
          </w:tcPr>
          <w:p w14:paraId="54C761BB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8]</w:t>
              </w:r>
            </w:hyperlink>
          </w:p>
        </w:tc>
        <w:tc>
          <w:tcPr>
            <w:tcW w:w="445" w:type="dxa"/>
          </w:tcPr>
          <w:p w14:paraId="7FFD32A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F8D03D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FD91A8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6DCB66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C4EF1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BA1F16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EB6936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D42670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7768A6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9A745C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12C2F3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71C47F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301B9A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43C28B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2F33CB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86D82E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C45033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E99EAB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1CF3B9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62EBF8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76F23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037F79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E21FEC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937BE2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A85EDC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5F2DB358" w14:textId="77777777" w:rsidTr="004F669F">
        <w:tc>
          <w:tcPr>
            <w:tcW w:w="2193" w:type="dxa"/>
          </w:tcPr>
          <w:p w14:paraId="4294198B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Cromer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930" w:type="dxa"/>
          </w:tcPr>
          <w:p w14:paraId="46A4D05F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0]</w:t>
              </w:r>
            </w:hyperlink>
          </w:p>
        </w:tc>
        <w:tc>
          <w:tcPr>
            <w:tcW w:w="445" w:type="dxa"/>
          </w:tcPr>
          <w:p w14:paraId="3BDAB56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06E625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5C0BF9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E81C41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34D6D5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C68968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363461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2845E5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B23C07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59B6A0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6403FE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9DF555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7D9795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D11DCA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14B7DE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2B36B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CDF75E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3BB142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B020CD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B27B2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22C51A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9463C0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678CA4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2F3FBE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514848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7A9D71CC" w14:textId="77777777" w:rsidTr="004F669F">
        <w:tc>
          <w:tcPr>
            <w:tcW w:w="2193" w:type="dxa"/>
          </w:tcPr>
          <w:p w14:paraId="7746288F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Denneson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930" w:type="dxa"/>
          </w:tcPr>
          <w:p w14:paraId="598EDDE0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5]</w:t>
              </w:r>
            </w:hyperlink>
          </w:p>
        </w:tc>
        <w:tc>
          <w:tcPr>
            <w:tcW w:w="445" w:type="dxa"/>
          </w:tcPr>
          <w:p w14:paraId="58E2B1D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BCC77C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E1C6A8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330B22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E30A4C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B2ED2E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E5E4CA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2B0516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12EC97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F46C5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DEC4A3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CE75A2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27A328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4F247C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DB78CC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59FB98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9E56B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471E4C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061890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8D2548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802162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3190F8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376098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2579B0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5E3AE2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0CAE2C2E" w14:textId="77777777" w:rsidTr="004F669F">
        <w:tc>
          <w:tcPr>
            <w:tcW w:w="2193" w:type="dxa"/>
          </w:tcPr>
          <w:p w14:paraId="05239892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Denneson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30" w:type="dxa"/>
          </w:tcPr>
          <w:p w14:paraId="41A0DD73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1]</w:t>
              </w:r>
            </w:hyperlink>
          </w:p>
        </w:tc>
        <w:tc>
          <w:tcPr>
            <w:tcW w:w="445" w:type="dxa"/>
          </w:tcPr>
          <w:p w14:paraId="535C586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B80FC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843280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36283D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694C1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397E40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51458D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8A1A1B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BC7149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F6D0C5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80383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2F91CB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9CFCC6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3E0AA0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E709D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6711AE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C22DB2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03F287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2000BE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46D5C9B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2A7D2F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55EA2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04EDD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259E8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040B00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606B7C79" w14:textId="77777777" w:rsidTr="004F669F">
        <w:tc>
          <w:tcPr>
            <w:tcW w:w="2193" w:type="dxa"/>
          </w:tcPr>
          <w:p w14:paraId="10E18B33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Denneson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930" w:type="dxa"/>
          </w:tcPr>
          <w:p w14:paraId="37A5D6A1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2]</w:t>
              </w:r>
            </w:hyperlink>
            <w:r w:rsidR="00B400E5"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</w:tcPr>
          <w:p w14:paraId="7027B3A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25083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DB8A59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FB608A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776E6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D3169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A15BE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F48572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543C9A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49C1A1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3A2631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7C1193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5F0357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B4090D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7025EA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0F6FE5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E894F1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4ABF14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3534AE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D6CE57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AC01D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2D049E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BAF51B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DDF76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68E6C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36BA3B6F" w14:textId="77777777" w:rsidTr="004F669F">
        <w:tc>
          <w:tcPr>
            <w:tcW w:w="2193" w:type="dxa"/>
          </w:tcPr>
          <w:p w14:paraId="16930FBE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Dobscha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930" w:type="dxa"/>
          </w:tcPr>
          <w:p w14:paraId="22CFA113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3]</w:t>
              </w:r>
            </w:hyperlink>
          </w:p>
        </w:tc>
        <w:tc>
          <w:tcPr>
            <w:tcW w:w="445" w:type="dxa"/>
          </w:tcPr>
          <w:p w14:paraId="1263207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FE0F81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499ED5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033B10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1AFB7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2EA8C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10CAC6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E3E153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EC2167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6E3869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1AF997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89F23B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C29701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BD983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086485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A92AFF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8764A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D050B4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58E82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724DB0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BF37DE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732B39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F21183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3AB378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A7DC9F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7AFF4D96" w14:textId="77777777" w:rsidTr="004F669F">
        <w:tc>
          <w:tcPr>
            <w:tcW w:w="2193" w:type="dxa"/>
          </w:tcPr>
          <w:p w14:paraId="2186F355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Dobscha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30" w:type="dxa"/>
          </w:tcPr>
          <w:p w14:paraId="5131CDD5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4]</w:t>
              </w:r>
            </w:hyperlink>
          </w:p>
        </w:tc>
        <w:tc>
          <w:tcPr>
            <w:tcW w:w="445" w:type="dxa"/>
          </w:tcPr>
          <w:p w14:paraId="7EB248E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A4C98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4D3E54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00FDF8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C005A1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48C5EA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18C9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9EA6AE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11442E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156DAE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C19957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C887DC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B4E817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DCA101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BD83C5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8FA45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EA10D3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3853FB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9EA1A8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509BA1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134CB8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171360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32ED5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FC8A01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EB258A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41649909" w14:textId="77777777" w:rsidTr="004F669F">
        <w:tc>
          <w:tcPr>
            <w:tcW w:w="2193" w:type="dxa"/>
          </w:tcPr>
          <w:p w14:paraId="2F5074AB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Dobscha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930" w:type="dxa"/>
          </w:tcPr>
          <w:p w14:paraId="3C98A3A8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3]</w:t>
              </w:r>
            </w:hyperlink>
          </w:p>
        </w:tc>
        <w:tc>
          <w:tcPr>
            <w:tcW w:w="445" w:type="dxa"/>
          </w:tcPr>
          <w:p w14:paraId="46CB2E3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BB8A0B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4FA50D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1FB2E9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C36B6B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0C40E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321CCA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2B434F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661114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4E15D1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4BDE67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43F67A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F7763D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23D9BC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308DDA2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CF751E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70ED4A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F01DA0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16D91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8936CA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ABBEA9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6240F1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0644DA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3031CF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97BE74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41634AC0" w14:textId="77777777" w:rsidTr="004F669F">
        <w:tc>
          <w:tcPr>
            <w:tcW w:w="2193" w:type="dxa"/>
          </w:tcPr>
          <w:p w14:paraId="4B4FCCFB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Erlingsdóttir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930" w:type="dxa"/>
          </w:tcPr>
          <w:p w14:paraId="4F778370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6]</w:t>
              </w:r>
            </w:hyperlink>
          </w:p>
        </w:tc>
        <w:tc>
          <w:tcPr>
            <w:tcW w:w="445" w:type="dxa"/>
          </w:tcPr>
          <w:p w14:paraId="36FA39C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886615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650A08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E2BC3D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0051D0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F3723B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16196E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7E6954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3F88BB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114F90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CA2133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0C86CD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403521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E71E13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1DB2F5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0B4D7D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4C8C01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47D6DA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E43D7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117C97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8999B8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7F038B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BCFCC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E39CE7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B1C86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07AB9C1E" w14:textId="77777777" w:rsidTr="004F669F">
        <w:tc>
          <w:tcPr>
            <w:tcW w:w="2193" w:type="dxa"/>
          </w:tcPr>
          <w:p w14:paraId="19378E54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Etingen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930" w:type="dxa"/>
          </w:tcPr>
          <w:p w14:paraId="035BF98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hyperlink r:id="rId19">
              <w:r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3]</w:t>
              </w:r>
            </w:hyperlink>
          </w:p>
        </w:tc>
        <w:tc>
          <w:tcPr>
            <w:tcW w:w="445" w:type="dxa"/>
          </w:tcPr>
          <w:p w14:paraId="7A8118D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5A2FE0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F7E0D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879FFA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B50CE0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5FCDD3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0BED4B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3F2DBC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6E71C3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B32548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4E1A41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F62146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0B47BE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702C66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0833E8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603B5B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75E69A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C0746A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E2EC74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3A0526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86F2B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C195AF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3C4DBA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22B688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6564BE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3A043A07" w14:textId="77777777" w:rsidTr="004F669F">
        <w:tc>
          <w:tcPr>
            <w:tcW w:w="2193" w:type="dxa"/>
          </w:tcPr>
          <w:p w14:paraId="5D90D648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Hilton et al., 2012</w:t>
            </w:r>
          </w:p>
        </w:tc>
        <w:tc>
          <w:tcPr>
            <w:tcW w:w="930" w:type="dxa"/>
          </w:tcPr>
          <w:p w14:paraId="18796884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5]</w:t>
              </w:r>
            </w:hyperlink>
          </w:p>
        </w:tc>
        <w:tc>
          <w:tcPr>
            <w:tcW w:w="445" w:type="dxa"/>
          </w:tcPr>
          <w:p w14:paraId="04AB5A1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AABD9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D379F3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9E419F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EC5AF1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0DAD75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683806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7DE2469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CBBC24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7A194ED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7F2BD1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64BEDB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9EC978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47EA3B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95B4C6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E8E78E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C161A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7CC29C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E6C40B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9FA880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40C06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E21AC5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DD9B0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C90A34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3D47E7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68DFB4A4" w14:textId="77777777" w:rsidTr="004F669F">
        <w:tc>
          <w:tcPr>
            <w:tcW w:w="2193" w:type="dxa"/>
          </w:tcPr>
          <w:p w14:paraId="4F32EB32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Jonnergård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930" w:type="dxa"/>
          </w:tcPr>
          <w:p w14:paraId="6F75B008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6]</w:t>
              </w:r>
            </w:hyperlink>
            <w:r w:rsidR="00B400E5"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</w:tcPr>
          <w:p w14:paraId="10EF1F1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08781E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98F53A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7A884A1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98F1ED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629EC07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F4BB04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5B6CCC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0DB4D5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336C1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7C63B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D8BCC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7CF2E8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238E42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B94C63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584178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788363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F94CC7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A7423E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49243B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A3D75E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2E24E9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EED6E3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5AAF84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B034E4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B400E5" w:rsidRPr="008D765E" w14:paraId="60C1F40D" w14:textId="77777777" w:rsidTr="004F669F">
        <w:tc>
          <w:tcPr>
            <w:tcW w:w="2193" w:type="dxa"/>
          </w:tcPr>
          <w:p w14:paraId="6921DB28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Kariotis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930" w:type="dxa"/>
          </w:tcPr>
          <w:p w14:paraId="52E176BB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21]</w:t>
              </w:r>
            </w:hyperlink>
          </w:p>
        </w:tc>
        <w:tc>
          <w:tcPr>
            <w:tcW w:w="445" w:type="dxa"/>
          </w:tcPr>
          <w:p w14:paraId="2E94BEA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B63A50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8BFB20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D1D62E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B67FFC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FCC302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761729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075B37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E72C74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454C47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301EDD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0EE89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2FDB04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95FD82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CF4138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9E074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89CB3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044EA9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EE7BFB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B3107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8CBCC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53282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DD36C6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2F322A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48656E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76995A4F" w14:textId="77777777" w:rsidTr="004F669F">
        <w:tc>
          <w:tcPr>
            <w:tcW w:w="2193" w:type="dxa"/>
          </w:tcPr>
          <w:p w14:paraId="0BBC7FDA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Kipping et al., 2016</w:t>
            </w:r>
          </w:p>
        </w:tc>
        <w:tc>
          <w:tcPr>
            <w:tcW w:w="930" w:type="dxa"/>
          </w:tcPr>
          <w:p w14:paraId="59817B9A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7]</w:t>
              </w:r>
            </w:hyperlink>
            <w:r w:rsidR="00B400E5"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</w:tcPr>
          <w:p w14:paraId="576F9FA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04BD7C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A1C38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0D73B4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C0B05B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DE60F6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DEA7DF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7EE935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697560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6CD550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E44477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C754F4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B6E59F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37E1B3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7E6052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E5FDD7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EC0F31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B3A2B0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1922AA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F7BF50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174FB7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FE0FB2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109E2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98F150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127955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7BD4FAD7" w14:textId="77777777" w:rsidTr="004F669F">
        <w:tc>
          <w:tcPr>
            <w:tcW w:w="2193" w:type="dxa"/>
          </w:tcPr>
          <w:p w14:paraId="742A86E0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Klein et al., 2018</w:t>
            </w:r>
          </w:p>
        </w:tc>
        <w:tc>
          <w:tcPr>
            <w:tcW w:w="930" w:type="dxa"/>
          </w:tcPr>
          <w:p w14:paraId="1E853B15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0]</w:t>
              </w:r>
            </w:hyperlink>
          </w:p>
        </w:tc>
        <w:tc>
          <w:tcPr>
            <w:tcW w:w="445" w:type="dxa"/>
          </w:tcPr>
          <w:p w14:paraId="78386A4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751CA8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7D2B75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9D1585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367DC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88457B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826F80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06F75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84CB98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276247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962D54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F9E01F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BBDC7B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AA32AF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0B4391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D00299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5A492D3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458BE9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B94B3B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2BF864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88EB2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556292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75E86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760ACF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2D7CCB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1888724F" w14:textId="77777777" w:rsidTr="004F669F">
        <w:tc>
          <w:tcPr>
            <w:tcW w:w="2193" w:type="dxa"/>
          </w:tcPr>
          <w:p w14:paraId="34A80810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Kristiansen et al., 2019</w:t>
            </w:r>
          </w:p>
        </w:tc>
        <w:tc>
          <w:tcPr>
            <w:tcW w:w="930" w:type="dxa"/>
          </w:tcPr>
          <w:p w14:paraId="2D4A0E54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]</w:t>
              </w:r>
            </w:hyperlink>
          </w:p>
        </w:tc>
        <w:tc>
          <w:tcPr>
            <w:tcW w:w="445" w:type="dxa"/>
          </w:tcPr>
          <w:p w14:paraId="0D146F0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3F52AF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F7D955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FD6845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39EF83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4A5E35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B0FA71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28A34C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B17E09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E106F2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784102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06C161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D9912A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46C77E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0403D1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75993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982B8D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6FA6B0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FE97BE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B43573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1767EA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9E4944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118F43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55E5B1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FDA660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0ED2061A" w14:textId="77777777" w:rsidTr="004F669F">
        <w:tc>
          <w:tcPr>
            <w:tcW w:w="2193" w:type="dxa"/>
          </w:tcPr>
          <w:p w14:paraId="459605C8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Leung et al., 2019</w:t>
            </w:r>
          </w:p>
        </w:tc>
        <w:tc>
          <w:tcPr>
            <w:tcW w:w="930" w:type="dxa"/>
          </w:tcPr>
          <w:p w14:paraId="2768B5A1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6]</w:t>
              </w:r>
            </w:hyperlink>
          </w:p>
        </w:tc>
        <w:tc>
          <w:tcPr>
            <w:tcW w:w="445" w:type="dxa"/>
          </w:tcPr>
          <w:p w14:paraId="770CB18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D02C82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EC4763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41F8598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6F903ED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BC7253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EC169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92B3D4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DA9D0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FC777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2300A1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7FEF2D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AB5D7B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D21BCF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25ADA4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275608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C055A2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461A4E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5100FF9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E597E5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A4FFA6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29467A3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FCA80C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66BBC12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BEE44C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00E5" w:rsidRPr="008D765E" w14:paraId="4B106449" w14:textId="77777777" w:rsidTr="004F669F">
        <w:tc>
          <w:tcPr>
            <w:tcW w:w="2193" w:type="dxa"/>
          </w:tcPr>
          <w:p w14:paraId="2A40CB91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Matthews et al., 2020a</w:t>
            </w:r>
          </w:p>
        </w:tc>
        <w:tc>
          <w:tcPr>
            <w:tcW w:w="930" w:type="dxa"/>
          </w:tcPr>
          <w:p w14:paraId="12CE5564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4]</w:t>
              </w:r>
            </w:hyperlink>
          </w:p>
        </w:tc>
        <w:tc>
          <w:tcPr>
            <w:tcW w:w="445" w:type="dxa"/>
          </w:tcPr>
          <w:p w14:paraId="10AE9D6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5D8EAC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DB3D23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695A1B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68BE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6F33F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2AA65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3B1B6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C96740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2ED892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DB2A28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911482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70A658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4E59F9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82862D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065673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D34918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4C0A46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D6F65D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5A20CC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4D1A9F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A72BAA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E707D6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C87AA5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B9DAD5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25FDECC1" w14:textId="77777777" w:rsidTr="004F669F">
        <w:tc>
          <w:tcPr>
            <w:tcW w:w="2193" w:type="dxa"/>
          </w:tcPr>
          <w:p w14:paraId="4EE41165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Matthews et al., 2020b</w:t>
            </w:r>
          </w:p>
        </w:tc>
        <w:tc>
          <w:tcPr>
            <w:tcW w:w="930" w:type="dxa"/>
          </w:tcPr>
          <w:p w14:paraId="1E7C3778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55]</w:t>
              </w:r>
            </w:hyperlink>
          </w:p>
        </w:tc>
        <w:tc>
          <w:tcPr>
            <w:tcW w:w="445" w:type="dxa"/>
          </w:tcPr>
          <w:p w14:paraId="1E68C00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39B805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F9690F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E44695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18AE49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870133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E9D7B0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85537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7DF14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412310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F004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AD95CF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FD13B1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8D3B6E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D1C401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D478F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53193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9E7A0A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60A095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A14578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96F57A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82413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30CA08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676B10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271776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53D9E3A4" w14:textId="77777777" w:rsidTr="004F669F">
        <w:tc>
          <w:tcPr>
            <w:tcW w:w="2193" w:type="dxa"/>
          </w:tcPr>
          <w:p w14:paraId="19706F26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O’Neill et al., 2019</w:t>
            </w:r>
          </w:p>
        </w:tc>
        <w:tc>
          <w:tcPr>
            <w:tcW w:w="930" w:type="dxa"/>
          </w:tcPr>
          <w:p w14:paraId="0964BFC7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7]</w:t>
              </w:r>
            </w:hyperlink>
          </w:p>
        </w:tc>
        <w:tc>
          <w:tcPr>
            <w:tcW w:w="445" w:type="dxa"/>
          </w:tcPr>
          <w:p w14:paraId="791DE6E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B2FC27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244695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58ABA4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617FC3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132E6E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8D1E6F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797706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7BFAF8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FBDA9E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2BF74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3BA625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05C887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8ED032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79F67B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95A517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8F4EDD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756461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3CC0F0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668CF7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DEAE48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74D53E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C9978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6BEF1A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64A84E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00E5" w:rsidRPr="008D765E" w14:paraId="11A9CE98" w14:textId="77777777" w:rsidTr="004F669F">
        <w:tc>
          <w:tcPr>
            <w:tcW w:w="2193" w:type="dxa"/>
          </w:tcPr>
          <w:p w14:paraId="68FEF43A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Peck et al., 2017</w:t>
            </w:r>
          </w:p>
        </w:tc>
        <w:tc>
          <w:tcPr>
            <w:tcW w:w="930" w:type="dxa"/>
          </w:tcPr>
          <w:p w14:paraId="17EC3342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9]</w:t>
              </w:r>
            </w:hyperlink>
          </w:p>
        </w:tc>
        <w:tc>
          <w:tcPr>
            <w:tcW w:w="445" w:type="dxa"/>
          </w:tcPr>
          <w:p w14:paraId="5B772AD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5B2647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7C559E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917255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7FFA74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5C175F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9D71B0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C35ED3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DAE81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06BDA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5A5AC5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FD08FA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F2470B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404A49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12A668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2AD368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A124DF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5B468E1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CC513F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6F9CCDB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D8DBD0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9988A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A1BBFF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5A1209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16CB00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061C69F5" w14:textId="77777777" w:rsidTr="004F669F">
        <w:tc>
          <w:tcPr>
            <w:tcW w:w="2193" w:type="dxa"/>
          </w:tcPr>
          <w:p w14:paraId="3A674CB9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Petersson et al., 2018a</w:t>
            </w:r>
          </w:p>
        </w:tc>
        <w:tc>
          <w:tcPr>
            <w:tcW w:w="930" w:type="dxa"/>
          </w:tcPr>
          <w:p w14:paraId="27F73531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7]</w:t>
              </w:r>
            </w:hyperlink>
            <w:r w:rsidR="00B400E5"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</w:tcPr>
          <w:p w14:paraId="51C0666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D26445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018377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C1487C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AA8C17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711ED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5C121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D1F166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CAAEC8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4407D4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91250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E9AAA4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E83877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6F19FA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E8689F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A674FF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874DB3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60B27F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50A390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439AD4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3B8AB4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8F5E4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D21302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D3FFD0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DB321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051794A6" w14:textId="77777777" w:rsidTr="004F669F">
        <w:tc>
          <w:tcPr>
            <w:tcW w:w="2193" w:type="dxa"/>
          </w:tcPr>
          <w:p w14:paraId="0B197CD3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Petersson et al., 2018b</w:t>
            </w:r>
          </w:p>
        </w:tc>
        <w:tc>
          <w:tcPr>
            <w:tcW w:w="930" w:type="dxa"/>
          </w:tcPr>
          <w:p w14:paraId="6BD6738E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14]</w:t>
              </w:r>
            </w:hyperlink>
            <w:r w:rsidR="00B400E5"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5" w:type="dxa"/>
          </w:tcPr>
          <w:p w14:paraId="1D1C04A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6EC1E8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B5B743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E870A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D9E14C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490B5A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E95452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F89895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A6752C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8DEA92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0B29D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451B2B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D41EF9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5908CC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574A45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6D1DB2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BD215F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5A10BE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E537EA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42EBAB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FBEB7F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2A4F16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CCEA2E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E4BB27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90A241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59A1ADAD" w14:textId="77777777" w:rsidTr="004F669F">
        <w:tc>
          <w:tcPr>
            <w:tcW w:w="2193" w:type="dxa"/>
          </w:tcPr>
          <w:p w14:paraId="74AE554E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Pisciotta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30" w:type="dxa"/>
          </w:tcPr>
          <w:p w14:paraId="5F0B8998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22]</w:t>
              </w:r>
            </w:hyperlink>
          </w:p>
        </w:tc>
        <w:tc>
          <w:tcPr>
            <w:tcW w:w="445" w:type="dxa"/>
          </w:tcPr>
          <w:p w14:paraId="58AA7A9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F2DBBB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88617B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B47C97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C082D0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0B5114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D63DA0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AB0429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6F6909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C16AC1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CD45B5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9C053C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259A30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3CEFDF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6F17A5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F05B3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7E90D0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2A48AA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D68C1D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6E27C9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9D2EBB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A8FE0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D254D3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B113E6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93F16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0E5" w:rsidRPr="008D765E" w14:paraId="3E841B56" w14:textId="77777777" w:rsidTr="004F669F">
        <w:tc>
          <w:tcPr>
            <w:tcW w:w="2193" w:type="dxa"/>
          </w:tcPr>
          <w:p w14:paraId="2A909FD7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Robotham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930" w:type="dxa"/>
          </w:tcPr>
          <w:p w14:paraId="0950B45B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8]</w:t>
              </w:r>
            </w:hyperlink>
          </w:p>
        </w:tc>
        <w:tc>
          <w:tcPr>
            <w:tcW w:w="445" w:type="dxa"/>
          </w:tcPr>
          <w:p w14:paraId="7823B1D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0C6A7A7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6BE82C4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4F7507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ED7F4A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DD250D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874003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5398CC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BDABB1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147FA1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151CF3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A877E2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AFF336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B62ACDC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38E5C99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78329E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DEB785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D74208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B11D31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44" w:type="dxa"/>
          </w:tcPr>
          <w:p w14:paraId="25DCA5D3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1CD2629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E1D645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4" w:type="dxa"/>
          </w:tcPr>
          <w:p w14:paraId="589F58D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420E86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D80BA9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00E5" w:rsidRPr="008D765E" w14:paraId="0A276423" w14:textId="77777777" w:rsidTr="004F669F">
        <w:tc>
          <w:tcPr>
            <w:tcW w:w="2193" w:type="dxa"/>
          </w:tcPr>
          <w:p w14:paraId="6D198735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Strudwick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930" w:type="dxa"/>
          </w:tcPr>
          <w:p w14:paraId="0764FBB6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20]</w:t>
              </w:r>
            </w:hyperlink>
          </w:p>
        </w:tc>
        <w:tc>
          <w:tcPr>
            <w:tcW w:w="445" w:type="dxa"/>
          </w:tcPr>
          <w:p w14:paraId="4819278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80EE2B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E1BD9C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D7D63B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E67D3A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502E810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318FCEE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0ABF4F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FE0FADA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504383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DEE5B1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C2986E0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028339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14FF73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3CB6D72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E326317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E10376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F2B5B24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4D54485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35694B9D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3869D7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E542A2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7DE3373F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0CB5491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377E8B5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00E5" w14:paraId="0F23FCFE" w14:textId="77777777" w:rsidTr="004F669F">
        <w:tc>
          <w:tcPr>
            <w:tcW w:w="2193" w:type="dxa"/>
          </w:tcPr>
          <w:p w14:paraId="24395A46" w14:textId="77777777" w:rsidR="00B400E5" w:rsidRPr="008D765E" w:rsidRDefault="00B400E5" w:rsidP="004F66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Rijt</w:t>
            </w:r>
            <w:proofErr w:type="spellEnd"/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930" w:type="dxa"/>
          </w:tcPr>
          <w:p w14:paraId="4748F4D0" w14:textId="77777777" w:rsidR="00B400E5" w:rsidRPr="008D765E" w:rsidRDefault="00D319C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>
              <w:r w:rsidR="00B400E5" w:rsidRPr="008D765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23]</w:t>
              </w:r>
            </w:hyperlink>
          </w:p>
        </w:tc>
        <w:tc>
          <w:tcPr>
            <w:tcW w:w="445" w:type="dxa"/>
          </w:tcPr>
          <w:p w14:paraId="54E4B10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468D8E6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2555CA98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6749F74B" w14:textId="77777777" w:rsidR="00B400E5" w:rsidRPr="008D765E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1BA0DC6E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765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</w:tcPr>
          <w:p w14:paraId="053515D2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092D30F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BB7C202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39AC594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39AAC88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FD9E195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4AFD47E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877A490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00F10A66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A28959D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42008878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9804022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38291857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B97A018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22E56E12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56BC689A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505C167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18D93DA6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611EC9BE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</w:tcPr>
          <w:p w14:paraId="752E5FF4" w14:textId="77777777" w:rsidR="00B400E5" w:rsidRDefault="00B400E5" w:rsidP="004F6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AD5EBB" w14:textId="77777777" w:rsidR="00B400E5" w:rsidRDefault="00B400E5" w:rsidP="00B400E5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3BDB86BB" w14:textId="169D4DF8" w:rsidR="00EA5317" w:rsidRPr="00B400E5" w:rsidRDefault="00EA5317" w:rsidP="00B400E5"/>
    <w:sectPr w:rsidR="00EA5317" w:rsidRPr="00B400E5" w:rsidSect="00A1675D">
      <w:footerReference w:type="default" r:id="rId37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F6537" w14:textId="77777777" w:rsidR="00D319C5" w:rsidRDefault="00D319C5" w:rsidP="00F82A3F">
      <w:pPr>
        <w:spacing w:after="0" w:line="240" w:lineRule="auto"/>
      </w:pPr>
      <w:r>
        <w:separator/>
      </w:r>
    </w:p>
  </w:endnote>
  <w:endnote w:type="continuationSeparator" w:id="0">
    <w:p w14:paraId="313576AD" w14:textId="77777777" w:rsidR="00D319C5" w:rsidRDefault="00D319C5" w:rsidP="00F82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512431326"/>
      <w:docPartObj>
        <w:docPartGallery w:val="Page Numbers (Bottom of Page)"/>
        <w:docPartUnique/>
      </w:docPartObj>
    </w:sdtPr>
    <w:sdtEndPr/>
    <w:sdtContent>
      <w:p w14:paraId="28385E93" w14:textId="76BE937A" w:rsidR="00F82A3F" w:rsidRPr="00F82A3F" w:rsidRDefault="00F82A3F">
        <w:pPr>
          <w:pStyle w:val="Fuzeile"/>
          <w:jc w:val="right"/>
          <w:rPr>
            <w:rFonts w:ascii="Times New Roman" w:hAnsi="Times New Roman" w:cs="Times New Roman"/>
          </w:rPr>
        </w:pPr>
        <w:r w:rsidRPr="00F82A3F">
          <w:rPr>
            <w:rFonts w:ascii="Times New Roman" w:hAnsi="Times New Roman" w:cs="Times New Roman"/>
          </w:rPr>
          <w:fldChar w:fldCharType="begin"/>
        </w:r>
        <w:r w:rsidRPr="00F82A3F">
          <w:rPr>
            <w:rFonts w:ascii="Times New Roman" w:hAnsi="Times New Roman" w:cs="Times New Roman"/>
          </w:rPr>
          <w:instrText>PAGE   \* MERGEFORMAT</w:instrText>
        </w:r>
        <w:r w:rsidRPr="00F82A3F">
          <w:rPr>
            <w:rFonts w:ascii="Times New Roman" w:hAnsi="Times New Roman" w:cs="Times New Roman"/>
          </w:rPr>
          <w:fldChar w:fldCharType="separate"/>
        </w:r>
        <w:r w:rsidRPr="00F82A3F">
          <w:rPr>
            <w:rFonts w:ascii="Times New Roman" w:hAnsi="Times New Roman" w:cs="Times New Roman"/>
          </w:rPr>
          <w:t>2</w:t>
        </w:r>
        <w:r w:rsidRPr="00F82A3F">
          <w:rPr>
            <w:rFonts w:ascii="Times New Roman" w:hAnsi="Times New Roman" w:cs="Times New Roman"/>
          </w:rPr>
          <w:fldChar w:fldCharType="end"/>
        </w:r>
      </w:p>
    </w:sdtContent>
  </w:sdt>
  <w:p w14:paraId="4EA30EC5" w14:textId="77777777" w:rsidR="00F82A3F" w:rsidRDefault="00F82A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7624B" w14:textId="77777777" w:rsidR="00D319C5" w:rsidRDefault="00D319C5" w:rsidP="00F82A3F">
      <w:pPr>
        <w:spacing w:after="0" w:line="240" w:lineRule="auto"/>
      </w:pPr>
      <w:r>
        <w:separator/>
      </w:r>
    </w:p>
  </w:footnote>
  <w:footnote w:type="continuationSeparator" w:id="0">
    <w:p w14:paraId="7B06D24A" w14:textId="77777777" w:rsidR="00D319C5" w:rsidRDefault="00D319C5" w:rsidP="00F82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A3F"/>
    <w:rsid w:val="000C0D09"/>
    <w:rsid w:val="00325462"/>
    <w:rsid w:val="00690E54"/>
    <w:rsid w:val="00855C87"/>
    <w:rsid w:val="008D765E"/>
    <w:rsid w:val="00A1675D"/>
    <w:rsid w:val="00AA3AF2"/>
    <w:rsid w:val="00B400E5"/>
    <w:rsid w:val="00BC7F45"/>
    <w:rsid w:val="00BE1326"/>
    <w:rsid w:val="00CC0C55"/>
    <w:rsid w:val="00D319C5"/>
    <w:rsid w:val="00EA5317"/>
    <w:rsid w:val="00F8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CD92C"/>
  <w15:chartTrackingRefBased/>
  <w15:docId w15:val="{CAB5F64C-BEEC-4E5F-B42F-FDF769FBB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A3F"/>
    <w:rPr>
      <w:rFonts w:ascii="Calibri" w:eastAsia="Calibri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82A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2A3F"/>
    <w:rPr>
      <w:rFonts w:ascii="Calibri" w:eastAsia="Calibri" w:hAnsi="Calibri" w:cs="Calibri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82A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2A3F"/>
    <w:rPr>
      <w:rFonts w:ascii="Calibri" w:eastAsia="Calibri" w:hAnsi="Calibri" w:cs="Calibri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jfa2Qs" TargetMode="External"/><Relationship Id="rId18" Type="http://schemas.openxmlformats.org/officeDocument/2006/relationships/hyperlink" Target="https://www.zotero.org/google-docs/?nIFd9D" TargetMode="External"/><Relationship Id="rId26" Type="http://schemas.openxmlformats.org/officeDocument/2006/relationships/hyperlink" Target="https://www.zotero.org/google-docs/?4qpwOu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zotero.org/google-docs/?cATZL2" TargetMode="External"/><Relationship Id="rId34" Type="http://schemas.openxmlformats.org/officeDocument/2006/relationships/hyperlink" Target="https://www.zotero.org/google-docs/?3YOoJh" TargetMode="External"/><Relationship Id="rId7" Type="http://schemas.openxmlformats.org/officeDocument/2006/relationships/hyperlink" Target="https://www.zotero.org/google-docs/?Dzuyvi" TargetMode="External"/><Relationship Id="rId12" Type="http://schemas.openxmlformats.org/officeDocument/2006/relationships/hyperlink" Target="https://www.zotero.org/google-docs/?8sPRti" TargetMode="External"/><Relationship Id="rId17" Type="http://schemas.openxmlformats.org/officeDocument/2006/relationships/hyperlink" Target="https://www.zotero.org/google-docs/?uGucpd" TargetMode="External"/><Relationship Id="rId25" Type="http://schemas.openxmlformats.org/officeDocument/2006/relationships/hyperlink" Target="https://www.zotero.org/google-docs/?SxXa9D" TargetMode="External"/><Relationship Id="rId33" Type="http://schemas.openxmlformats.org/officeDocument/2006/relationships/hyperlink" Target="https://www.zotero.org/google-docs/?PqLOLR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oqP3UR" TargetMode="External"/><Relationship Id="rId20" Type="http://schemas.openxmlformats.org/officeDocument/2006/relationships/hyperlink" Target="https://www.zotero.org/google-docs/?NDk02f" TargetMode="External"/><Relationship Id="rId29" Type="http://schemas.openxmlformats.org/officeDocument/2006/relationships/hyperlink" Target="https://www.zotero.org/google-docs/?jAtKQJ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f2N0BH" TargetMode="External"/><Relationship Id="rId11" Type="http://schemas.openxmlformats.org/officeDocument/2006/relationships/hyperlink" Target="https://www.zotero.org/google-docs/?W2A7WI" TargetMode="External"/><Relationship Id="rId24" Type="http://schemas.openxmlformats.org/officeDocument/2006/relationships/hyperlink" Target="https://www.zotero.org/google-docs/?LFUIQS" TargetMode="External"/><Relationship Id="rId32" Type="http://schemas.openxmlformats.org/officeDocument/2006/relationships/hyperlink" Target="https://www.zotero.org/google-docs/?ZKpgLY" TargetMode="External"/><Relationship Id="rId37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www.zotero.org/google-docs/?NY6BHR" TargetMode="External"/><Relationship Id="rId23" Type="http://schemas.openxmlformats.org/officeDocument/2006/relationships/hyperlink" Target="https://www.zotero.org/google-docs/?juC0pF" TargetMode="External"/><Relationship Id="rId28" Type="http://schemas.openxmlformats.org/officeDocument/2006/relationships/hyperlink" Target="https://www.zotero.org/google-docs/?T9VkDw" TargetMode="External"/><Relationship Id="rId36" Type="http://schemas.openxmlformats.org/officeDocument/2006/relationships/hyperlink" Target="https://www.zotero.org/google-docs/?PNQU7i" TargetMode="External"/><Relationship Id="rId10" Type="http://schemas.openxmlformats.org/officeDocument/2006/relationships/hyperlink" Target="https://www.zotero.org/google-docs/?VQYXHF" TargetMode="External"/><Relationship Id="rId19" Type="http://schemas.openxmlformats.org/officeDocument/2006/relationships/hyperlink" Target="https://www.zotero.org/google-docs/?cI49bI" TargetMode="External"/><Relationship Id="rId31" Type="http://schemas.openxmlformats.org/officeDocument/2006/relationships/hyperlink" Target="https://www.zotero.org/google-docs/?yARF6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cM1w1S" TargetMode="External"/><Relationship Id="rId14" Type="http://schemas.openxmlformats.org/officeDocument/2006/relationships/hyperlink" Target="https://www.zotero.org/google-docs/?xF00w9" TargetMode="External"/><Relationship Id="rId22" Type="http://schemas.openxmlformats.org/officeDocument/2006/relationships/hyperlink" Target="https://www.zotero.org/google-docs/?K7eRme" TargetMode="External"/><Relationship Id="rId27" Type="http://schemas.openxmlformats.org/officeDocument/2006/relationships/hyperlink" Target="https://www.zotero.org/google-docs/?2IUoEw" TargetMode="External"/><Relationship Id="rId30" Type="http://schemas.openxmlformats.org/officeDocument/2006/relationships/hyperlink" Target="https://www.zotero.org/google-docs/?uI4Hd9" TargetMode="External"/><Relationship Id="rId35" Type="http://schemas.openxmlformats.org/officeDocument/2006/relationships/hyperlink" Target="https://www.zotero.org/google-docs/?zxjc1c" TargetMode="External"/><Relationship Id="rId8" Type="http://schemas.openxmlformats.org/officeDocument/2006/relationships/hyperlink" Target="https://www.zotero.org/google-docs/?5UDbcN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1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chwarz (MHB)</dc:creator>
  <cp:keywords/>
  <dc:description/>
  <cp:lastModifiedBy>Julian Schwarz (MHB)</cp:lastModifiedBy>
  <cp:revision>2</cp:revision>
  <dcterms:created xsi:type="dcterms:W3CDTF">2021-10-26T00:57:00Z</dcterms:created>
  <dcterms:modified xsi:type="dcterms:W3CDTF">2021-10-26T00:57:00Z</dcterms:modified>
</cp:coreProperties>
</file>